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AA7E5" w14:textId="1A2E2D24" w:rsidR="00FB495E" w:rsidRDefault="00A84214" w:rsidP="005306C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r w:rsidR="00C40B7C">
        <w:rPr>
          <w:rFonts w:ascii="Times New Roman" w:hAnsi="Times New Roman" w:cs="Times New Roman"/>
          <w:b/>
          <w:bCs/>
          <w:color w:val="000000" w:themeColor="text1"/>
          <w:sz w:val="24"/>
        </w:rPr>
        <w:t>l</w:t>
      </w: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1F1DB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 S3.</w:t>
      </w:r>
      <w:r w:rsidR="00FB39B9" w:rsidRPr="001F1D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867D0" w:rsidRPr="001F1DB8">
        <w:rPr>
          <w:rFonts w:ascii="Times New Roman" w:hAnsi="Times New Roman" w:cs="Times New Roman"/>
          <w:color w:val="000000" w:themeColor="text1"/>
          <w:sz w:val="24"/>
        </w:rPr>
        <w:t xml:space="preserve">Summary of </w:t>
      </w:r>
      <w:r w:rsidR="00955E66" w:rsidRPr="001F1DB8">
        <w:rPr>
          <w:rFonts w:ascii="Times New Roman" w:hAnsi="Times New Roman" w:cs="Times New Roman"/>
          <w:color w:val="000000" w:themeColor="text1"/>
          <w:sz w:val="24"/>
        </w:rPr>
        <w:t xml:space="preserve">results of </w:t>
      </w:r>
      <w:proofErr w:type="spellStart"/>
      <w:r w:rsidR="00D867D0" w:rsidRPr="001F1DB8">
        <w:rPr>
          <w:rFonts w:ascii="Times New Roman" w:hAnsi="Times New Roman" w:cs="Times New Roman"/>
          <w:color w:val="000000" w:themeColor="text1"/>
          <w:sz w:val="24"/>
        </w:rPr>
        <w:t>blastn</w:t>
      </w:r>
      <w:proofErr w:type="spellEnd"/>
      <w:r w:rsidR="00D867D0" w:rsidRPr="001F1D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A61B0" w:rsidRPr="001F1DB8">
        <w:rPr>
          <w:rFonts w:ascii="Times New Roman" w:hAnsi="Times New Roman" w:cs="Times New Roman"/>
          <w:color w:val="000000" w:themeColor="text1"/>
          <w:sz w:val="24"/>
        </w:rPr>
        <w:t xml:space="preserve">search </w:t>
      </w:r>
      <w:r w:rsidR="00FB495E" w:rsidRPr="001F1DB8">
        <w:rPr>
          <w:rFonts w:ascii="Times New Roman" w:hAnsi="Times New Roman" w:cs="Times New Roman"/>
          <w:color w:val="000000" w:themeColor="text1"/>
          <w:sz w:val="24"/>
        </w:rPr>
        <w:t xml:space="preserve">between in vivo and in </w:t>
      </w:r>
      <w:r w:rsidR="00955E66" w:rsidRPr="001F1DB8">
        <w:rPr>
          <w:rFonts w:ascii="Times New Roman" w:hAnsi="Times New Roman" w:cs="Times New Roman"/>
          <w:color w:val="000000" w:themeColor="text1"/>
          <w:sz w:val="24"/>
        </w:rPr>
        <w:t>vi</w:t>
      </w:r>
      <w:r w:rsidR="00FB495E" w:rsidRPr="001F1DB8">
        <w:rPr>
          <w:rFonts w:ascii="Times New Roman" w:hAnsi="Times New Roman" w:cs="Times New Roman"/>
          <w:color w:val="000000" w:themeColor="text1"/>
          <w:sz w:val="24"/>
        </w:rPr>
        <w:t xml:space="preserve">tro datasets. </w:t>
      </w:r>
    </w:p>
    <w:p w14:paraId="78868C86" w14:textId="77777777" w:rsidR="005306C3" w:rsidRPr="001F1DB8" w:rsidRDefault="005306C3" w:rsidP="005306C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FA7E5DE" w14:textId="0D47470E" w:rsidR="005D2D48" w:rsidRPr="001F1DB8" w:rsidRDefault="006A6B6C" w:rsidP="005D2D48">
      <w:pPr>
        <w:pStyle w:val="ListParagraph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color w:val="000000" w:themeColor="text1"/>
          <w:sz w:val="24"/>
        </w:rPr>
        <w:t xml:space="preserve">We conducted </w:t>
      </w:r>
      <w:proofErr w:type="spellStart"/>
      <w:r w:rsidRPr="001F1DB8">
        <w:rPr>
          <w:rFonts w:ascii="Times New Roman" w:hAnsi="Times New Roman" w:cs="Times New Roman"/>
          <w:color w:val="000000" w:themeColor="text1"/>
          <w:sz w:val="24"/>
        </w:rPr>
        <w:t>blastn</w:t>
      </w:r>
      <w:proofErr w:type="spellEnd"/>
      <w:r w:rsidRPr="001F1DB8">
        <w:rPr>
          <w:rFonts w:ascii="Times New Roman" w:hAnsi="Times New Roman" w:cs="Times New Roman"/>
          <w:color w:val="000000" w:themeColor="text1"/>
          <w:sz w:val="24"/>
        </w:rPr>
        <w:t xml:space="preserve"> search between the two data</w:t>
      </w:r>
      <w:r w:rsidR="007A7199" w:rsidRPr="001F1D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F1DB8">
        <w:rPr>
          <w:rFonts w:ascii="Times New Roman" w:hAnsi="Times New Roman" w:cs="Times New Roman"/>
          <w:color w:val="000000" w:themeColor="text1"/>
          <w:sz w:val="24"/>
        </w:rPr>
        <w:t>sets</w:t>
      </w:r>
      <w:r w:rsidR="00955E66" w:rsidRPr="001F1DB8">
        <w:rPr>
          <w:rFonts w:ascii="Times New Roman" w:hAnsi="Times New Roman" w:cs="Times New Roman"/>
          <w:color w:val="000000" w:themeColor="text1"/>
          <w:sz w:val="24"/>
        </w:rPr>
        <w:t xml:space="preserve"> using </w:t>
      </w:r>
      <w:proofErr w:type="spellStart"/>
      <w:r w:rsidR="00864A78">
        <w:rPr>
          <w:rFonts w:ascii="Times New Roman" w:hAnsi="Times New Roman" w:cs="Times New Roman"/>
          <w:color w:val="000000" w:themeColor="text1"/>
          <w:sz w:val="24"/>
        </w:rPr>
        <w:t>Word_Size</w:t>
      </w:r>
      <w:proofErr w:type="spellEnd"/>
      <w:r w:rsidR="00864A78">
        <w:rPr>
          <w:rFonts w:ascii="Times New Roman" w:hAnsi="Times New Roman" w:cs="Times New Roman"/>
          <w:color w:val="000000" w:themeColor="text1"/>
          <w:sz w:val="24"/>
        </w:rPr>
        <w:t xml:space="preserve"> 16</w:t>
      </w:r>
      <w:r w:rsidR="005D2D48" w:rsidRPr="001F1DB8">
        <w:rPr>
          <w:rFonts w:ascii="Times New Roman" w:hAnsi="Times New Roman" w:cs="Times New Roman"/>
          <w:color w:val="000000" w:themeColor="text1"/>
          <w:sz w:val="24"/>
        </w:rPr>
        <w:t xml:space="preserve">. The number in each cell represents the number of in vitro / in vivo sequence pairs that share a substring of the given length </w:t>
      </w:r>
      <w:r w:rsidR="007A7199" w:rsidRPr="001F1DB8">
        <w:rPr>
          <w:rFonts w:ascii="Times New Roman" w:hAnsi="Times New Roman" w:cs="Times New Roman"/>
          <w:color w:val="000000" w:themeColor="text1"/>
          <w:sz w:val="24"/>
        </w:rPr>
        <w:t xml:space="preserve">(row) </w:t>
      </w:r>
      <w:r w:rsidR="005D2D48" w:rsidRPr="001F1DB8">
        <w:rPr>
          <w:rFonts w:ascii="Times New Roman" w:hAnsi="Times New Roman" w:cs="Times New Roman"/>
          <w:color w:val="000000" w:themeColor="text1"/>
          <w:sz w:val="24"/>
        </w:rPr>
        <w:t xml:space="preserve">and given </w:t>
      </w:r>
      <w:r w:rsidR="007A7199" w:rsidRPr="001F1DB8">
        <w:rPr>
          <w:rFonts w:ascii="Times New Roman" w:hAnsi="Times New Roman" w:cs="Times New Roman"/>
          <w:color w:val="000000" w:themeColor="text1"/>
          <w:sz w:val="24"/>
        </w:rPr>
        <w:t xml:space="preserve">range of </w:t>
      </w:r>
      <w:r w:rsidR="005D2D48" w:rsidRPr="001F1DB8">
        <w:rPr>
          <w:rFonts w:ascii="Times New Roman" w:hAnsi="Times New Roman" w:cs="Times New Roman"/>
          <w:color w:val="000000" w:themeColor="text1"/>
          <w:sz w:val="24"/>
        </w:rPr>
        <w:t>sequence identity</w:t>
      </w:r>
      <w:r w:rsidR="007A7199" w:rsidRPr="001F1DB8">
        <w:rPr>
          <w:rFonts w:ascii="Times New Roman" w:hAnsi="Times New Roman" w:cs="Times New Roman"/>
          <w:color w:val="000000" w:themeColor="text1"/>
          <w:sz w:val="24"/>
        </w:rPr>
        <w:t xml:space="preserve"> (column)</w:t>
      </w:r>
      <w:r w:rsidR="005D2D48" w:rsidRPr="001F1DB8">
        <w:rPr>
          <w:rFonts w:ascii="Times New Roman" w:hAnsi="Times New Roman" w:cs="Times New Roman"/>
          <w:color w:val="000000" w:themeColor="text1"/>
          <w:sz w:val="24"/>
        </w:rPr>
        <w:t xml:space="preserve">. The numbers in the “Sum” column represent the </w:t>
      </w:r>
      <w:r w:rsidR="001A2958" w:rsidRPr="001F1DB8">
        <w:rPr>
          <w:rFonts w:ascii="Times New Roman" w:hAnsi="Times New Roman" w:cs="Times New Roman"/>
          <w:color w:val="000000" w:themeColor="text1"/>
          <w:sz w:val="24"/>
        </w:rPr>
        <w:t>total number</w:t>
      </w:r>
      <w:r w:rsidR="005D2D48" w:rsidRPr="001F1DB8">
        <w:rPr>
          <w:rFonts w:ascii="Times New Roman" w:hAnsi="Times New Roman" w:cs="Times New Roman"/>
          <w:color w:val="000000" w:themeColor="text1"/>
          <w:sz w:val="24"/>
        </w:rPr>
        <w:t xml:space="preserve"> of the sequence pairs</w:t>
      </w:r>
      <w:r w:rsidR="001A5D58" w:rsidRPr="001F1D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A2958" w:rsidRPr="001F1DB8">
        <w:rPr>
          <w:rFonts w:ascii="Times New Roman" w:hAnsi="Times New Roman" w:cs="Times New Roman"/>
          <w:color w:val="000000" w:themeColor="text1"/>
          <w:sz w:val="24"/>
        </w:rPr>
        <w:t xml:space="preserve">sharing a </w:t>
      </w:r>
      <w:r w:rsidR="00FF198A" w:rsidRPr="001F1DB8">
        <w:rPr>
          <w:rFonts w:ascii="Times New Roman" w:hAnsi="Times New Roman" w:cs="Times New Roman"/>
          <w:color w:val="000000" w:themeColor="text1"/>
          <w:sz w:val="24"/>
        </w:rPr>
        <w:t xml:space="preserve">matched </w:t>
      </w:r>
      <w:r w:rsidR="001A2958" w:rsidRPr="001F1DB8">
        <w:rPr>
          <w:rFonts w:ascii="Times New Roman" w:hAnsi="Times New Roman" w:cs="Times New Roman"/>
          <w:color w:val="000000" w:themeColor="text1"/>
          <w:sz w:val="24"/>
        </w:rPr>
        <w:t xml:space="preserve">substring of a specific length and over 80% sequence identity. </w:t>
      </w:r>
      <w:r w:rsidR="007623D6" w:rsidRPr="001F1DB8">
        <w:rPr>
          <w:rFonts w:ascii="Times New Roman" w:hAnsi="Times New Roman" w:cs="Times New Roman"/>
          <w:color w:val="000000" w:themeColor="text1"/>
          <w:sz w:val="24"/>
        </w:rPr>
        <w:t>The numbers in the “Ratio” column</w:t>
      </w:r>
      <w:r w:rsidR="009D01AB" w:rsidRPr="001F1DB8">
        <w:rPr>
          <w:rFonts w:ascii="Times New Roman" w:hAnsi="Times New Roman" w:cs="Times New Roman"/>
          <w:color w:val="000000" w:themeColor="text1"/>
          <w:sz w:val="24"/>
        </w:rPr>
        <w:t xml:space="preserve"> correspond to the “Sum” divided by the product of total number of sequences in the in vivo dataset (</w:t>
      </w:r>
      <w:r w:rsidR="009D01AB" w:rsidRPr="001F1DB8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10,921,666</w:t>
      </w:r>
      <w:r w:rsidR="009D01AB" w:rsidRPr="001F1DB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 and in the in vitro dataset (</w:t>
      </w:r>
      <w:r w:rsidR="009D01AB" w:rsidRPr="001F1DB8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241</w:t>
      </w:r>
      <w:r w:rsidR="009D01AB" w:rsidRPr="001F1DB8">
        <w:rPr>
          <w:rStyle w:val="fontstyle01"/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="009D01AB" w:rsidRPr="001F1DB8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357</w:t>
      </w:r>
      <w:r w:rsidR="009D01AB" w:rsidRPr="001F1DB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6A9530F7" w14:textId="77777777" w:rsidR="00933FCF" w:rsidRPr="001F1DB8" w:rsidRDefault="00933FCF">
      <w:pPr>
        <w:pStyle w:val="ListParagraph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highlight w:val="yellow"/>
        </w:rPr>
      </w:pPr>
    </w:p>
    <w:tbl>
      <w:tblPr>
        <w:tblW w:w="849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200"/>
        <w:gridCol w:w="1110"/>
        <w:gridCol w:w="1127"/>
        <w:gridCol w:w="1163"/>
        <w:gridCol w:w="1201"/>
        <w:gridCol w:w="809"/>
        <w:gridCol w:w="818"/>
        <w:gridCol w:w="1063"/>
      </w:tblGrid>
      <w:tr w:rsidR="00C57B29" w:rsidRPr="001F1DB8" w14:paraId="036271D0" w14:textId="77777777" w:rsidTr="00947D15">
        <w:trPr>
          <w:trHeight w:val="280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12" w:space="0" w:color="auto"/>
            </w:tcBorders>
            <w:shd w:val="clear" w:color="auto" w:fill="auto"/>
            <w:noWrap/>
            <w:vAlign w:val="center"/>
          </w:tcPr>
          <w:p w14:paraId="78845AD4" w14:textId="4F604DBB" w:rsidR="00933FCF" w:rsidRPr="001F1DB8" w:rsidRDefault="00A84214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872E1D"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</w:t>
            </w:r>
            <w:r w:rsidR="00015B3D"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D%</w:t>
            </w:r>
          </w:p>
          <w:p w14:paraId="089D74D3" w14:textId="77777777" w:rsidR="00933FCF" w:rsidRPr="001F1DB8" w:rsidRDefault="00933FC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B97753B" w14:textId="3C92DC38" w:rsidR="00933FCF" w:rsidRPr="001F1DB8" w:rsidRDefault="00872E1D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="00015B3D"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th</w:t>
            </w:r>
            <w:r w:rsidR="00CE0CEB"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CE0CEB"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t</w:t>
            </w:r>
            <w:proofErr w:type="spellEnd"/>
            <w:r w:rsidR="00CE0CEB"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792337" w14:textId="77777777" w:rsidR="00933FCF" w:rsidRPr="00947D15" w:rsidRDefault="00A8421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[80%,85%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48B318" w14:textId="77777777" w:rsidR="00933FCF" w:rsidRPr="00947D15" w:rsidRDefault="00A8421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[85%,90%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0B8FCF" w14:textId="77777777" w:rsidR="00933FCF" w:rsidRPr="00947D15" w:rsidRDefault="00A8421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[90%,95%)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98EE36" w14:textId="77777777" w:rsidR="00933FCF" w:rsidRPr="00947D15" w:rsidRDefault="00A8421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[95%,100%)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F76AC0" w14:textId="77777777" w:rsidR="00933FCF" w:rsidRPr="00947D15" w:rsidRDefault="00A84214" w:rsidP="00D4634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C73F7C" w14:textId="5C436CA7" w:rsidR="00933FCF" w:rsidRPr="00947D15" w:rsidRDefault="00571904" w:rsidP="00D4634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DB5BEE" w14:textId="77777777" w:rsidR="00933FCF" w:rsidRPr="00947D15" w:rsidRDefault="00A84214" w:rsidP="00D4634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atio</w:t>
            </w:r>
          </w:p>
        </w:tc>
      </w:tr>
      <w:tr w:rsidR="00C57B29" w:rsidRPr="001F1DB8" w14:paraId="2ADDAD39" w14:textId="77777777" w:rsidTr="00947D15">
        <w:trPr>
          <w:trHeight w:val="295"/>
        </w:trPr>
        <w:tc>
          <w:tcPr>
            <w:tcW w:w="120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4DC7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OLE_LINK3" w:colFirst="6" w:colLast="6"/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A2835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5399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03D5D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EDFE5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01622" w14:textId="3592A2DB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45</w:t>
            </w:r>
            <w:r w:rsidR="00FB39B9"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27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4DDC3D7" w14:textId="557E7C68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45</w:t>
            </w:r>
            <w:r w:rsidR="00FB39B9"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27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AAEB18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33E-08</w:t>
            </w:r>
          </w:p>
        </w:tc>
      </w:tr>
      <w:tr w:rsidR="00C57B29" w:rsidRPr="001F1DB8" w14:paraId="156BA93C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B3AC7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A9A5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EDD7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737D5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5D85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98C5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5325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605B01A2" w14:textId="70777B3E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5</w:t>
            </w:r>
            <w:r w:rsidR="00FB39B9"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5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1E5A9DFD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10E-08</w:t>
            </w:r>
          </w:p>
        </w:tc>
      </w:tr>
      <w:tr w:rsidR="00C57B29" w:rsidRPr="001F1DB8" w14:paraId="5C9AB514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830B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1FF74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1BB3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8F28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DA11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A3DC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683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4F10B9C" w14:textId="32BFF515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</w:t>
            </w:r>
            <w:r w:rsidR="00FB39B9"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83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E570D0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81E-09</w:t>
            </w:r>
          </w:p>
        </w:tc>
      </w:tr>
      <w:tr w:rsidR="00C57B29" w:rsidRPr="001F1DB8" w14:paraId="7FA4B4EA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1B8AD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69AB7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A3E7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B28DC" w14:textId="5A150A08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 w:rsidR="00FB39B9"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14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B3A4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815D5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874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7F6A43E6" w14:textId="0929EE5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</w:t>
            </w:r>
            <w:r w:rsidR="00FB39B9"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88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2ABBBF4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09E-09</w:t>
            </w:r>
          </w:p>
        </w:tc>
      </w:tr>
      <w:tr w:rsidR="00C57B29" w:rsidRPr="001F1DB8" w14:paraId="7C18B056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D7DD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0FB9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FC384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C709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98383" w14:textId="1295C25F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</w:t>
            </w:r>
            <w:r w:rsidR="00FB39B9"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27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72D4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05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85FE956" w14:textId="28A92C90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</w:t>
            </w:r>
            <w:r w:rsidR="00FB39B9"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32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287501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02E-09</w:t>
            </w:r>
          </w:p>
        </w:tc>
      </w:tr>
      <w:tr w:rsidR="00C57B29" w:rsidRPr="001F1DB8" w14:paraId="12A8AFE7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1CA9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65D6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ACC2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6DEC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DD76F" w14:textId="164E6844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 w:rsidR="00FB39B9"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E6DF4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358CFF0F" w14:textId="7D1F698C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 w:rsidR="00FB39B9"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3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7D21BEF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1E-09</w:t>
            </w:r>
          </w:p>
        </w:tc>
      </w:tr>
      <w:tr w:rsidR="00C57B29" w:rsidRPr="001F1DB8" w14:paraId="148BE398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0E93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EC01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BEA54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9664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43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6138D" w14:textId="5902C38E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 w:rsidR="00FB39B9"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76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8ED0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358FE9A" w14:textId="39212CE0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 w:rsidR="00FB39B9"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45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82C3F7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65E-10</w:t>
            </w:r>
          </w:p>
        </w:tc>
      </w:tr>
      <w:tr w:rsidR="00C57B29" w:rsidRPr="001F1DB8" w14:paraId="594E90CE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7018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1900D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0029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F1EDD" w14:textId="742EC0E0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 w:rsidR="00FB39B9"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91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FD8D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69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FB05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39BE2E83" w14:textId="48C36185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 w:rsidR="00FB39B9"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74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500B371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5E-09</w:t>
            </w:r>
          </w:p>
        </w:tc>
      </w:tr>
      <w:tr w:rsidR="00C57B29" w:rsidRPr="001F1DB8" w14:paraId="6FB7475D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601E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4F22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ADB8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55CBB" w14:textId="40AA47C3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 w:rsidR="00FB39B9"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08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347B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38395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39BE33C" w14:textId="0A81047C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 w:rsidR="00FB39B9"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</w:t>
            </w: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27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E697B9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79E-10</w:t>
            </w:r>
          </w:p>
        </w:tc>
      </w:tr>
      <w:tr w:rsidR="00C57B29" w:rsidRPr="001F1DB8" w14:paraId="530263E1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9B01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6807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BEC1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DF11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72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625F7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B5A2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06BF94A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93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7EB7248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63E-10</w:t>
            </w:r>
          </w:p>
        </w:tc>
      </w:tr>
      <w:tr w:rsidR="00C57B29" w:rsidRPr="001F1DB8" w14:paraId="1C568FA8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E982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04C8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5165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19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6B0A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45847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B72A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8299EB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87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FB9F77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23E-10</w:t>
            </w:r>
          </w:p>
        </w:tc>
      </w:tr>
      <w:tr w:rsidR="00C57B29" w:rsidRPr="001F1DB8" w14:paraId="02AAC48E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1DF3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C5FB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11EE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9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ACCD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16745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36BA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61A5B83D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39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2D99DC7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9E-10</w:t>
            </w:r>
          </w:p>
        </w:tc>
      </w:tr>
      <w:tr w:rsidR="00C57B29" w:rsidRPr="001F1DB8" w14:paraId="671526EF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3257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15B0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E758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EE52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8E1D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D513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712AAA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22B02B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88E-11</w:t>
            </w:r>
          </w:p>
        </w:tc>
      </w:tr>
      <w:tr w:rsidR="00C57B29" w:rsidRPr="001F1DB8" w14:paraId="2A11CA08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39EF4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5C15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72A7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57E8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41D0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B0F9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2A717FC7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5F3FB50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36E-11</w:t>
            </w:r>
          </w:p>
        </w:tc>
      </w:tr>
      <w:tr w:rsidR="00C57B29" w:rsidRPr="001F1DB8" w14:paraId="7FCF87A4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0569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7D0B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E530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4BC0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EACD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897F4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E7A572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66EB2D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58E-11</w:t>
            </w:r>
          </w:p>
        </w:tc>
      </w:tr>
      <w:tr w:rsidR="00C57B29" w:rsidRPr="001F1DB8" w14:paraId="13BF4602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39ED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2103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449C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FE5B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C3F5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7171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033CC9E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4E1B98B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9E-11</w:t>
            </w:r>
          </w:p>
        </w:tc>
      </w:tr>
      <w:tr w:rsidR="00C57B29" w:rsidRPr="001F1DB8" w14:paraId="635245C3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D7FD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D142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BAC0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2A24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7E6DD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0964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CA32F5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B5CD48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0E-11</w:t>
            </w:r>
          </w:p>
        </w:tc>
      </w:tr>
      <w:tr w:rsidR="00C57B29" w:rsidRPr="001F1DB8" w14:paraId="599C2A4D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B3A74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E749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AC54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E1BB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A11C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9A28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137D636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4C5AFCAC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35E-12</w:t>
            </w:r>
          </w:p>
        </w:tc>
      </w:tr>
      <w:tr w:rsidR="00C57B29" w:rsidRPr="001F1DB8" w14:paraId="0253BE4F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FA15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C75F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77BC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32C7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EE36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5882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F46304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2B77015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93E-12</w:t>
            </w:r>
          </w:p>
        </w:tc>
      </w:tr>
      <w:tr w:rsidR="00C57B29" w:rsidRPr="001F1DB8" w14:paraId="3F8ECE74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886B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5B05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9F1FB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5336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0DA3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F6E5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42E969E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0F90C2D3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0E-12</w:t>
            </w:r>
          </w:p>
        </w:tc>
      </w:tr>
      <w:tr w:rsidR="00C57B29" w:rsidRPr="001F1DB8" w14:paraId="4C19A8BB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2FBA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D0264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1B68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4512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A258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E764D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55D1BC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FFE5BE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4E-12</w:t>
            </w:r>
          </w:p>
        </w:tc>
      </w:tr>
      <w:tr w:rsidR="00C57B29" w:rsidRPr="001F1DB8" w14:paraId="014A5845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ADDA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65A10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9DE1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A271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A9E8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0B267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553901F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070C634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79E-13</w:t>
            </w:r>
          </w:p>
        </w:tc>
      </w:tr>
      <w:tr w:rsidR="00C57B29" w:rsidRPr="001F1DB8" w14:paraId="31216A89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8F3A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759E7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0E646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EC41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4F30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C438F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5EC8B3F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54ADF874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E+00</w:t>
            </w:r>
          </w:p>
        </w:tc>
      </w:tr>
      <w:tr w:rsidR="00C57B29" w:rsidRPr="001F1DB8" w14:paraId="1D06198A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0CEED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F4D0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B448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115A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9B337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D1A5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1C87B7B9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DFDFD"/>
            <w:noWrap/>
            <w:vAlign w:val="center"/>
          </w:tcPr>
          <w:p w14:paraId="1D9FF85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E+00</w:t>
            </w:r>
          </w:p>
        </w:tc>
      </w:tr>
      <w:tr w:rsidR="00C57B29" w:rsidRPr="001F1DB8" w14:paraId="73939DF9" w14:textId="77777777" w:rsidTr="00947D15">
        <w:trPr>
          <w:trHeight w:val="295"/>
        </w:trPr>
        <w:tc>
          <w:tcPr>
            <w:tcW w:w="120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0E7C02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1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B80708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F2A17D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3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29FB3E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1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987AA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A524B1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18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87D689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Lucida Sans" w:hAnsi="Times New Roman" w:cs="Times New Roman"/>
                <w:color w:val="000000" w:themeColor="text1"/>
                <w:sz w:val="18"/>
                <w:szCs w:val="18"/>
              </w:rPr>
            </w:pPr>
            <w:r w:rsidRPr="00947D15">
              <w:rPr>
                <w:rFonts w:ascii="Times New Roman" w:eastAsia="Lucida Sans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3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E22AEAA" w14:textId="77777777" w:rsidR="00933FCF" w:rsidRPr="00947D15" w:rsidRDefault="00A8421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947D1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79E-13</w:t>
            </w:r>
          </w:p>
        </w:tc>
      </w:tr>
      <w:bookmarkEnd w:id="0"/>
    </w:tbl>
    <w:p w14:paraId="01206115" w14:textId="77777777" w:rsidR="00933FCF" w:rsidRPr="001F1DB8" w:rsidRDefault="00933FCF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2390D6A" w14:textId="77777777" w:rsidR="00933FCF" w:rsidRPr="001F1DB8" w:rsidRDefault="00933FC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7E965AF" w14:textId="669B2873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0A7578"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DF409" w14:textId="77777777" w:rsidR="00C035AD" w:rsidRDefault="00C035AD">
      <w:r>
        <w:separator/>
      </w:r>
    </w:p>
  </w:endnote>
  <w:endnote w:type="continuationSeparator" w:id="0">
    <w:p w14:paraId="31129F4E" w14:textId="77777777" w:rsidR="00C035AD" w:rsidRDefault="00C03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imbusRomNo9L-Regu">
    <w:altName w:val="Segoe Print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5522370"/>
    </w:sdtPr>
    <w:sdtEndPr>
      <w:rPr>
        <w:rStyle w:val="PageNumber"/>
      </w:rPr>
    </w:sdtEndPr>
    <w:sdtContent>
      <w:p w14:paraId="7B665AE3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B9B1E0" w14:textId="77777777" w:rsidR="00933FCF" w:rsidRDefault="00933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1131909"/>
    </w:sdtPr>
    <w:sdtEndPr>
      <w:rPr>
        <w:rStyle w:val="PageNumber"/>
      </w:rPr>
    </w:sdtEndPr>
    <w:sdtContent>
      <w:p w14:paraId="327E9F01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3EA6C1DB" w14:textId="77777777" w:rsidR="00933FCF" w:rsidRDefault="00933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96DFE" w14:textId="77777777" w:rsidR="00C035AD" w:rsidRDefault="00C035AD">
      <w:r>
        <w:separator/>
      </w:r>
    </w:p>
  </w:footnote>
  <w:footnote w:type="continuationSeparator" w:id="0">
    <w:p w14:paraId="4910820A" w14:textId="77777777" w:rsidR="00C035AD" w:rsidRDefault="00C035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158EB" w14:textId="6A9D6AB5" w:rsidR="00933FCF" w:rsidRPr="005306C3" w:rsidRDefault="005306C3" w:rsidP="005306C3">
    <w:pPr>
      <w:pStyle w:val="Header"/>
      <w:rPr>
        <w:rFonts w:ascii="Times New Roman" w:hAnsi="Times New Roman" w:cs="Times New Roman"/>
        <w:lang w:val="en-CA"/>
      </w:rPr>
    </w:pPr>
    <w:r>
      <w:rPr>
        <w:rFonts w:ascii="Times New Roman" w:hAnsi="Times New Roman" w:cs="Times New Roman"/>
        <w:lang w:val="en-CA"/>
      </w:rPr>
      <w:t>Liu et al Supplemental Table S</w:t>
    </w:r>
    <w:r>
      <w:rPr>
        <w:rFonts w:ascii="Times New Roman" w:hAnsi="Times New Roman" w:cs="Times New Roman"/>
        <w:lang w:val="en-CA"/>
      </w:rPr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D008B"/>
    <w:multiLevelType w:val="singleLevel"/>
    <w:tmpl w:val="2D4D008B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3FA0B360"/>
    <w:multiLevelType w:val="singleLevel"/>
    <w:tmpl w:val="3FA0B360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4A0FAC"/>
    <w:rsid w:val="00015B3D"/>
    <w:rsid w:val="00022D48"/>
    <w:rsid w:val="00050946"/>
    <w:rsid w:val="00065AE1"/>
    <w:rsid w:val="00082CBF"/>
    <w:rsid w:val="00093B53"/>
    <w:rsid w:val="000A7578"/>
    <w:rsid w:val="000C1851"/>
    <w:rsid w:val="000D519D"/>
    <w:rsid w:val="00106CF6"/>
    <w:rsid w:val="001263EC"/>
    <w:rsid w:val="001300D9"/>
    <w:rsid w:val="001654C8"/>
    <w:rsid w:val="00186797"/>
    <w:rsid w:val="001A2958"/>
    <w:rsid w:val="001A5D58"/>
    <w:rsid w:val="001C7002"/>
    <w:rsid w:val="001F1DB8"/>
    <w:rsid w:val="001F2F1C"/>
    <w:rsid w:val="00226236"/>
    <w:rsid w:val="00244A1F"/>
    <w:rsid w:val="00247783"/>
    <w:rsid w:val="00251990"/>
    <w:rsid w:val="00262D47"/>
    <w:rsid w:val="002779EC"/>
    <w:rsid w:val="002972C6"/>
    <w:rsid w:val="002C36E4"/>
    <w:rsid w:val="002F1AE8"/>
    <w:rsid w:val="00312B37"/>
    <w:rsid w:val="00345701"/>
    <w:rsid w:val="00346003"/>
    <w:rsid w:val="003A258E"/>
    <w:rsid w:val="003B3BD8"/>
    <w:rsid w:val="003C0E44"/>
    <w:rsid w:val="003E63C9"/>
    <w:rsid w:val="00416E13"/>
    <w:rsid w:val="00433BB4"/>
    <w:rsid w:val="00465D9D"/>
    <w:rsid w:val="0047350E"/>
    <w:rsid w:val="004764D9"/>
    <w:rsid w:val="00492EB6"/>
    <w:rsid w:val="0049411D"/>
    <w:rsid w:val="004C64EC"/>
    <w:rsid w:val="004D2F42"/>
    <w:rsid w:val="004E196E"/>
    <w:rsid w:val="005306C3"/>
    <w:rsid w:val="005335B7"/>
    <w:rsid w:val="005525F0"/>
    <w:rsid w:val="00571904"/>
    <w:rsid w:val="005850A9"/>
    <w:rsid w:val="005B67D4"/>
    <w:rsid w:val="005D2D48"/>
    <w:rsid w:val="005E04C7"/>
    <w:rsid w:val="00643285"/>
    <w:rsid w:val="0067044A"/>
    <w:rsid w:val="00697CDA"/>
    <w:rsid w:val="006A61B0"/>
    <w:rsid w:val="006A6B6C"/>
    <w:rsid w:val="006C17C6"/>
    <w:rsid w:val="006D3030"/>
    <w:rsid w:val="006F7C22"/>
    <w:rsid w:val="007072F8"/>
    <w:rsid w:val="007623D6"/>
    <w:rsid w:val="007916E1"/>
    <w:rsid w:val="007A7199"/>
    <w:rsid w:val="007C1DBD"/>
    <w:rsid w:val="007D03A3"/>
    <w:rsid w:val="00827309"/>
    <w:rsid w:val="00843317"/>
    <w:rsid w:val="00864A78"/>
    <w:rsid w:val="00872E1D"/>
    <w:rsid w:val="008E075E"/>
    <w:rsid w:val="0091093C"/>
    <w:rsid w:val="00910BD5"/>
    <w:rsid w:val="00926C43"/>
    <w:rsid w:val="009313BA"/>
    <w:rsid w:val="00933FCF"/>
    <w:rsid w:val="00947D15"/>
    <w:rsid w:val="0095198D"/>
    <w:rsid w:val="00955E66"/>
    <w:rsid w:val="00997775"/>
    <w:rsid w:val="009D01AB"/>
    <w:rsid w:val="009E6D94"/>
    <w:rsid w:val="00A25D91"/>
    <w:rsid w:val="00A26E5C"/>
    <w:rsid w:val="00A537D0"/>
    <w:rsid w:val="00A65DA7"/>
    <w:rsid w:val="00A84214"/>
    <w:rsid w:val="00AA67F3"/>
    <w:rsid w:val="00AE48FB"/>
    <w:rsid w:val="00B04D3C"/>
    <w:rsid w:val="00B152C2"/>
    <w:rsid w:val="00B369BC"/>
    <w:rsid w:val="00B96A4B"/>
    <w:rsid w:val="00BB35B0"/>
    <w:rsid w:val="00BD4EC9"/>
    <w:rsid w:val="00BF0A23"/>
    <w:rsid w:val="00C035AD"/>
    <w:rsid w:val="00C40B7C"/>
    <w:rsid w:val="00C57B29"/>
    <w:rsid w:val="00C815C3"/>
    <w:rsid w:val="00C94DFA"/>
    <w:rsid w:val="00CA46EE"/>
    <w:rsid w:val="00CC0874"/>
    <w:rsid w:val="00CC4488"/>
    <w:rsid w:val="00CD091B"/>
    <w:rsid w:val="00CE0CEB"/>
    <w:rsid w:val="00D14644"/>
    <w:rsid w:val="00D15C1C"/>
    <w:rsid w:val="00D332C9"/>
    <w:rsid w:val="00D4634C"/>
    <w:rsid w:val="00D83354"/>
    <w:rsid w:val="00D867D0"/>
    <w:rsid w:val="00DA182B"/>
    <w:rsid w:val="00DB62A8"/>
    <w:rsid w:val="00DD7DC0"/>
    <w:rsid w:val="00E16DCD"/>
    <w:rsid w:val="00E62197"/>
    <w:rsid w:val="00EA6513"/>
    <w:rsid w:val="00EC35E8"/>
    <w:rsid w:val="00EE1A26"/>
    <w:rsid w:val="00F032AE"/>
    <w:rsid w:val="00F103DC"/>
    <w:rsid w:val="00F10F67"/>
    <w:rsid w:val="00FB39B9"/>
    <w:rsid w:val="00FB495E"/>
    <w:rsid w:val="00FE29B5"/>
    <w:rsid w:val="00FE5D5F"/>
    <w:rsid w:val="00FF198A"/>
    <w:rsid w:val="02B253AA"/>
    <w:rsid w:val="067864DE"/>
    <w:rsid w:val="07C578BD"/>
    <w:rsid w:val="07DD7A69"/>
    <w:rsid w:val="086F6859"/>
    <w:rsid w:val="0AA33E78"/>
    <w:rsid w:val="0B3C249F"/>
    <w:rsid w:val="0C117BE1"/>
    <w:rsid w:val="0EED4462"/>
    <w:rsid w:val="0F9F064C"/>
    <w:rsid w:val="16264302"/>
    <w:rsid w:val="16273548"/>
    <w:rsid w:val="19E60418"/>
    <w:rsid w:val="1AE066A6"/>
    <w:rsid w:val="1B4D62E9"/>
    <w:rsid w:val="1CC14828"/>
    <w:rsid w:val="1D9F73C9"/>
    <w:rsid w:val="1E575146"/>
    <w:rsid w:val="1F7070F8"/>
    <w:rsid w:val="1FA227D0"/>
    <w:rsid w:val="20ED6A44"/>
    <w:rsid w:val="2147411A"/>
    <w:rsid w:val="214C247C"/>
    <w:rsid w:val="224A0FAC"/>
    <w:rsid w:val="261657B6"/>
    <w:rsid w:val="27492B84"/>
    <w:rsid w:val="29DD468E"/>
    <w:rsid w:val="2A266958"/>
    <w:rsid w:val="2A65047F"/>
    <w:rsid w:val="2A7269BD"/>
    <w:rsid w:val="2BD824BA"/>
    <w:rsid w:val="2E222197"/>
    <w:rsid w:val="2E79478B"/>
    <w:rsid w:val="2F946709"/>
    <w:rsid w:val="305E4971"/>
    <w:rsid w:val="331A3418"/>
    <w:rsid w:val="34C23C4C"/>
    <w:rsid w:val="3B936789"/>
    <w:rsid w:val="40F6533D"/>
    <w:rsid w:val="46D76440"/>
    <w:rsid w:val="47D35AFF"/>
    <w:rsid w:val="483C20E4"/>
    <w:rsid w:val="4B6C39DC"/>
    <w:rsid w:val="4BFE08BF"/>
    <w:rsid w:val="4C5C6305"/>
    <w:rsid w:val="4EB234FE"/>
    <w:rsid w:val="51230A9F"/>
    <w:rsid w:val="51252F4F"/>
    <w:rsid w:val="51685948"/>
    <w:rsid w:val="5177734B"/>
    <w:rsid w:val="536B7420"/>
    <w:rsid w:val="53883B93"/>
    <w:rsid w:val="5400114B"/>
    <w:rsid w:val="549F3E27"/>
    <w:rsid w:val="55463AC7"/>
    <w:rsid w:val="565723FD"/>
    <w:rsid w:val="573E46C3"/>
    <w:rsid w:val="586D3A3A"/>
    <w:rsid w:val="58FB3214"/>
    <w:rsid w:val="5CF506C0"/>
    <w:rsid w:val="5DEA6429"/>
    <w:rsid w:val="5E885E38"/>
    <w:rsid w:val="5F7B3334"/>
    <w:rsid w:val="601A2642"/>
    <w:rsid w:val="608B5BE3"/>
    <w:rsid w:val="628D0C47"/>
    <w:rsid w:val="643007D7"/>
    <w:rsid w:val="65DD1626"/>
    <w:rsid w:val="6623213E"/>
    <w:rsid w:val="66BC1FBF"/>
    <w:rsid w:val="68DD08F9"/>
    <w:rsid w:val="6935686C"/>
    <w:rsid w:val="69D16F8A"/>
    <w:rsid w:val="6B3F423F"/>
    <w:rsid w:val="6CB502F5"/>
    <w:rsid w:val="6CE105C2"/>
    <w:rsid w:val="6D875F17"/>
    <w:rsid w:val="6E863A58"/>
    <w:rsid w:val="6F242EE9"/>
    <w:rsid w:val="6F4634F8"/>
    <w:rsid w:val="70146A53"/>
    <w:rsid w:val="702A2B69"/>
    <w:rsid w:val="712B06FA"/>
    <w:rsid w:val="722D61A9"/>
    <w:rsid w:val="73567A67"/>
    <w:rsid w:val="74932DCD"/>
    <w:rsid w:val="7837167C"/>
    <w:rsid w:val="78AB50D9"/>
    <w:rsid w:val="7AEA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47382"/>
  <w15:docId w15:val="{0A91ED31-F561-9046-8342-69D4955B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ListParagraph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NimbusRomNo9L-Regu" w:eastAsia="NimbusRomNo9L-Regu" w:hAnsi="NimbusRomNo9L-Regu" w:cs="NimbusRomNo9L-Regu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nt41">
    <w:name w:val="font41"/>
    <w:basedOn w:val="DefaultParagraphFont"/>
    <w:qFormat/>
    <w:rPr>
      <w:rFonts w:ascii="DengXian" w:eastAsia="DengXian" w:hAnsi="DengXian" w:cs="DengXian"/>
      <w:color w:val="FF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 w:hint="eastAsia"/>
      <w:b/>
      <w:bCs/>
      <w:color w:val="FF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color w:val="FF0000"/>
      <w:sz w:val="20"/>
      <w:szCs w:val="20"/>
      <w:u w:val="none"/>
    </w:rPr>
  </w:style>
  <w:style w:type="paragraph" w:styleId="Revision">
    <w:name w:val="Revision"/>
    <w:hidden/>
    <w:uiPriority w:val="99"/>
    <w:semiHidden/>
    <w:rsid w:val="001F1DB8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7BE90B-7A41-B94B-8FC5-5219C04934CC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2A28B1-11E6-934D-9ABA-DA64C444F2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u</dc:creator>
  <cp:lastModifiedBy>Zhaolei Zhang</cp:lastModifiedBy>
  <cp:revision>116</cp:revision>
  <dcterms:created xsi:type="dcterms:W3CDTF">2021-01-18T07:36:00Z</dcterms:created>
  <dcterms:modified xsi:type="dcterms:W3CDTF">2022-01-28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1C26D00E1BC4EE8A20AD647D65CD4B0</vt:lpwstr>
  </property>
</Properties>
</file>